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6E936" w14:textId="4A948DC6" w:rsidR="00310BC1" w:rsidRDefault="007D7BA4" w:rsidP="007D7BA4">
      <w:pPr>
        <w:tabs>
          <w:tab w:val="left" w:pos="305"/>
        </w:tabs>
      </w:pPr>
      <w:r>
        <w:tab/>
      </w:r>
      <w:r>
        <w:rPr>
          <w:rFonts w:asciiTheme="majorHAnsi" w:hAnsiTheme="majorHAnsi" w:cstheme="majorHAnsi"/>
          <w:b/>
        </w:rPr>
        <w:t xml:space="preserve">CHARMING Intervention logic model </w:t>
      </w:r>
    </w:p>
    <w:p w14:paraId="6E1DA750" w14:textId="4461FF51" w:rsidR="007D7BA4" w:rsidRDefault="0022205D" w:rsidP="00310BC1">
      <w:pPr>
        <w:jc w:val="righ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A9BDE08" wp14:editId="11E48349">
                <wp:simplePos x="0" y="0"/>
                <wp:positionH relativeFrom="column">
                  <wp:posOffset>3949700</wp:posOffset>
                </wp:positionH>
                <wp:positionV relativeFrom="paragraph">
                  <wp:posOffset>171450</wp:posOffset>
                </wp:positionV>
                <wp:extent cx="2057400" cy="419100"/>
                <wp:effectExtent l="0" t="0" r="1905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59567B" w14:textId="77777777" w:rsidR="00310BC1" w:rsidRDefault="00310BC1" w:rsidP="00310BC1">
                            <w:pPr>
                              <w:jc w:val="center"/>
                            </w:pPr>
                            <w:r>
                              <w:t>SHORT-TERM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A9BDE08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311pt;margin-top:13.5pt;width:162pt;height:33pt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" fillcolor="white [3201]" strokeweight=".5pt">
                <v:textbox>
                  <w:txbxContent>
                    <w:p w14:paraId="2259567B" w14:textId="77777777" w:rsidR="00310BC1" w:rsidRDefault="00310BC1" w:rsidP="00310BC1">
                      <w:pPr>
                        <w:jc w:val="center"/>
                      </w:pPr>
                      <w:r>
                        <w:t>SHORT-TERM OUTCOMES</w:t>
                      </w:r>
                    </w:p>
                  </w:txbxContent>
                </v:textbox>
              </v:shape>
            </w:pict>
          </mc:Fallback>
        </mc:AlternateContent>
      </w:r>
    </w:p>
    <w:p w14:paraId="02A89B15" w14:textId="77777777" w:rsidR="00310BC1" w:rsidRDefault="00310BC1" w:rsidP="00310BC1">
      <w:pPr>
        <w:jc w:val="right"/>
      </w:pPr>
    </w:p>
    <w:p w14:paraId="19522137" w14:textId="24DB8501" w:rsidR="00310BC1" w:rsidRDefault="0022205D" w:rsidP="00310BC1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304B1B9" wp14:editId="750638ED">
                <wp:simplePos x="0" y="0"/>
                <wp:positionH relativeFrom="column">
                  <wp:posOffset>3987800</wp:posOffset>
                </wp:positionH>
                <wp:positionV relativeFrom="paragraph">
                  <wp:posOffset>121285</wp:posOffset>
                </wp:positionV>
                <wp:extent cx="2019300" cy="1950720"/>
                <wp:effectExtent l="0" t="0" r="1905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19507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26F52E" w14:textId="77777777"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 w:rsidRPr="000C2213">
                              <w:rPr>
                                <w:b/>
                              </w:rPr>
                              <w:t>Cognitive processes</w:t>
                            </w:r>
                          </w:p>
                          <w:p w14:paraId="7B988E9E" w14:textId="1005042E" w:rsidR="00310BC1" w:rsidRDefault="00964BE2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Increased a</w:t>
                            </w:r>
                            <w:r w:rsidR="00310BC1">
                              <w:t xml:space="preserve">wareness of community physical activity opportunities </w:t>
                            </w:r>
                          </w:p>
                          <w:p w14:paraId="26A44A59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Developed an interest in being more physically a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04B1B9" id="Text Box 1" o:spid="_x0000_s1027" style="position:absolute;margin-left:314pt;margin-top:9.55pt;width:159pt;height:153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" fillcolor="white [3201]" strokeweight=".5pt">
                <v:textbox>
                  <w:txbxContent>
                    <w:p w14:paraId="1226F52E" w14:textId="77777777"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 w:rsidRPr="000C2213">
                        <w:rPr>
                          <w:b/>
                        </w:rPr>
                        <w:t>Cognitive processes</w:t>
                      </w:r>
                    </w:p>
                    <w:p w14:paraId="7B988E9E" w14:textId="1005042E" w:rsidR="00310BC1" w:rsidRDefault="00964BE2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Increased a</w:t>
                      </w:r>
                      <w:r w:rsidR="00310BC1">
                        <w:t xml:space="preserve">wareness of community physical activity opportunities </w:t>
                      </w:r>
                    </w:p>
                    <w:p w14:paraId="26A44A59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Developed an interest in being more physically active</w:t>
                      </w:r>
                    </w:p>
                  </w:txbxContent>
                </v:textbox>
              </v:roundrect>
            </w:pict>
          </mc:Fallback>
        </mc:AlternateContent>
      </w:r>
      <w:r w:rsidR="000725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AD08628" wp14:editId="0EB1AB48">
                <wp:simplePos x="0" y="0"/>
                <wp:positionH relativeFrom="column">
                  <wp:posOffset>6225871</wp:posOffset>
                </wp:positionH>
                <wp:positionV relativeFrom="paragraph">
                  <wp:posOffset>169102</wp:posOffset>
                </wp:positionV>
                <wp:extent cx="2011045" cy="1956021"/>
                <wp:effectExtent l="0" t="0" r="27305" b="2540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045" cy="1956021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7E9B67" w14:textId="77777777"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mediate</w:t>
                            </w:r>
                          </w:p>
                          <w:p w14:paraId="30173A16" w14:textId="6EC5FB2E" w:rsidR="000725BB" w:rsidRDefault="00310BC1" w:rsidP="000725B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Increased enjoyment of physical activity</w:t>
                            </w:r>
                          </w:p>
                          <w:p w14:paraId="315E2373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 xml:space="preserve">Improved self-efficacy, attitudes, skills and knowledge relating to physical </w:t>
                            </w:r>
                            <w:proofErr w:type="gramStart"/>
                            <w:r>
                              <w:t>activity</w:t>
                            </w:r>
                            <w:proofErr w:type="gramEnd"/>
                          </w:p>
                          <w:p w14:paraId="32C1DB8A" w14:textId="1D731C79" w:rsidR="00957363" w:rsidRDefault="00957363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 xml:space="preserve">Increased autonomy </w:t>
                            </w:r>
                          </w:p>
                          <w:p w14:paraId="6F818E7C" w14:textId="3C5F6529" w:rsidR="00665D09" w:rsidRPr="00C76429" w:rsidRDefault="00FC3609" w:rsidP="00C7642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 w:rsidRPr="00803328">
                              <w:t>Facilitate school-</w:t>
                            </w:r>
                            <w:proofErr w:type="gramStart"/>
                            <w:r w:rsidRPr="00803328">
                              <w:t>transition</w:t>
                            </w:r>
                            <w:proofErr w:type="gramEnd"/>
                            <w:r w:rsidRPr="00803328">
                              <w:t xml:space="preserve"> </w:t>
                            </w:r>
                          </w:p>
                          <w:p w14:paraId="4A193048" w14:textId="77777777" w:rsidR="00310BC1" w:rsidRDefault="00310BC1" w:rsidP="00310BC1">
                            <w:pPr>
                              <w:pStyle w:val="ListParagraph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D08628" id="Text Box 31" o:spid="_x0000_s1028" style="position:absolute;margin-left:490.25pt;margin-top:13.3pt;width:158.35pt;height:154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" fillcolor="white [3201]" strokeweight=".5pt">
                <v:textbox>
                  <w:txbxContent>
                    <w:p w14:paraId="1E7E9B67" w14:textId="77777777"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mediate</w:t>
                      </w:r>
                    </w:p>
                    <w:p w14:paraId="30173A16" w14:textId="6EC5FB2E" w:rsidR="000725BB" w:rsidRDefault="00310BC1" w:rsidP="000725B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Increased enjoyment of physical activity</w:t>
                      </w:r>
                    </w:p>
                    <w:p w14:paraId="315E2373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 xml:space="preserve">Improved self-efficacy, attitudes, skills and knowledge relating to physical </w:t>
                      </w:r>
                      <w:proofErr w:type="gramStart"/>
                      <w:r>
                        <w:t>activity</w:t>
                      </w:r>
                      <w:proofErr w:type="gramEnd"/>
                    </w:p>
                    <w:p w14:paraId="32C1DB8A" w14:textId="1D731C79" w:rsidR="00957363" w:rsidRDefault="00957363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 xml:space="preserve">Increased autonomy </w:t>
                      </w:r>
                    </w:p>
                    <w:p w14:paraId="6F818E7C" w14:textId="3C5F6529" w:rsidR="00665D09" w:rsidRPr="00C76429" w:rsidRDefault="00FC3609" w:rsidP="00C7642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 w:rsidRPr="00803328">
                        <w:t>Facilitate school-</w:t>
                      </w:r>
                      <w:proofErr w:type="gramStart"/>
                      <w:r w:rsidRPr="00803328">
                        <w:t>transition</w:t>
                      </w:r>
                      <w:proofErr w:type="gramEnd"/>
                      <w:r w:rsidRPr="00803328">
                        <w:t xml:space="preserve"> </w:t>
                      </w:r>
                    </w:p>
                    <w:p w14:paraId="4A193048" w14:textId="77777777" w:rsidR="00310BC1" w:rsidRDefault="00310BC1" w:rsidP="00310BC1">
                      <w:pPr>
                        <w:pStyle w:val="ListParagraph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  <w:r w:rsidR="0080332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BDA694" wp14:editId="15AC63D8">
                <wp:simplePos x="0" y="0"/>
                <wp:positionH relativeFrom="column">
                  <wp:posOffset>142875</wp:posOffset>
                </wp:positionH>
                <wp:positionV relativeFrom="paragraph">
                  <wp:posOffset>161925</wp:posOffset>
                </wp:positionV>
                <wp:extent cx="1454150" cy="1298575"/>
                <wp:effectExtent l="0" t="0" r="12700" b="1587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29857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0D803A" w14:textId="77777777" w:rsidR="00310BC1" w:rsidRPr="00803328" w:rsidRDefault="00B861C0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>P</w:t>
                            </w:r>
                            <w:r w:rsidR="00310BC1" w:rsidRPr="00803328">
                              <w:t>eer role models from adjoining secondary school</w:t>
                            </w:r>
                          </w:p>
                          <w:p w14:paraId="30FD0CDC" w14:textId="77777777"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BDA694" id="Text Box 55" o:spid="_x0000_s1027" style="position:absolute;margin-left:11.25pt;margin-top:12.75pt;width:114.5pt;height:102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" fillcolor="white [3201]" strokeweight=".5pt">
                <v:textbox>
                  <w:txbxContent>
                    <w:p w14:paraId="500D803A" w14:textId="77777777" w:rsidR="00310BC1" w:rsidRPr="00803328" w:rsidRDefault="00B861C0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>P</w:t>
                      </w:r>
                      <w:r w:rsidR="00310BC1" w:rsidRPr="00803328">
                        <w:t>eer role models from adjoining secondary school</w:t>
                      </w:r>
                    </w:p>
                    <w:p w14:paraId="30FD0CDC" w14:textId="77777777"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80332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17F1469" wp14:editId="79984BFF">
                <wp:simplePos x="0" y="0"/>
                <wp:positionH relativeFrom="column">
                  <wp:posOffset>1924050</wp:posOffset>
                </wp:positionH>
                <wp:positionV relativeFrom="paragraph">
                  <wp:posOffset>152399</wp:posOffset>
                </wp:positionV>
                <wp:extent cx="1554480" cy="4779645"/>
                <wp:effectExtent l="0" t="0" r="26670" b="2095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477964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14:paraId="3B6F9F80" w14:textId="77777777"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>
                              <w:t xml:space="preserve">1-hour </w:t>
                            </w:r>
                            <w:r w:rsidR="00B861C0">
                              <w:t xml:space="preserve">weekly </w:t>
                            </w:r>
                            <w:r>
                              <w:t xml:space="preserve">physical activity taster </w:t>
                            </w:r>
                            <w:r w:rsidRPr="00803328">
                              <w:t xml:space="preserve">sessions </w:t>
                            </w:r>
                            <w:r w:rsidR="00B861C0">
                              <w:t>(after-school for 1 term)</w:t>
                            </w:r>
                          </w:p>
                          <w:p w14:paraId="4446B563" w14:textId="77777777" w:rsidR="006617BB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14:paraId="67A96BA2" w14:textId="77777777" w:rsidR="00B861C0" w:rsidRDefault="00B861C0" w:rsidP="00B861C0">
                            <w:pPr>
                              <w:pStyle w:val="ListParagraph"/>
                              <w:ind w:left="0" w:hanging="142"/>
                            </w:pPr>
                            <w:r>
                              <w:t>-</w:t>
                            </w:r>
                            <w:r w:rsidRPr="00B861C0">
                              <w:t xml:space="preserve"> Community role model delivering the session</w:t>
                            </w:r>
                          </w:p>
                          <w:p w14:paraId="6993096E" w14:textId="77777777" w:rsidR="00B861C0" w:rsidRPr="00803328" w:rsidRDefault="00B861C0" w:rsidP="006617BB">
                            <w:pPr>
                              <w:pStyle w:val="ListParagraph"/>
                              <w:ind w:left="0"/>
                            </w:pPr>
                          </w:p>
                          <w:p w14:paraId="48DDAA29" w14:textId="0254EA5E"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 w:rsidRPr="00803328">
                              <w:t>Peer role model</w:t>
                            </w:r>
                            <w:r w:rsidR="00D056A0" w:rsidRPr="00C76429">
                              <w:t>s</w:t>
                            </w:r>
                            <w:r w:rsidRPr="00803328">
                              <w:t xml:space="preserve"> participating in </w:t>
                            </w:r>
                            <w:r w:rsidR="00F41D28">
                              <w:t xml:space="preserve"> the </w:t>
                            </w:r>
                            <w:proofErr w:type="gramStart"/>
                            <w:r w:rsidRPr="00803328">
                              <w:t>session</w:t>
                            </w:r>
                            <w:proofErr w:type="gramEnd"/>
                          </w:p>
                          <w:p w14:paraId="7AD5C1A1" w14:textId="77777777" w:rsidR="006617BB" w:rsidRPr="00803328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14:paraId="75723C6A" w14:textId="318F1FF9"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 w:rsidRPr="00803328">
                              <w:t>Post-session Q&amp;A session with role model</w:t>
                            </w:r>
                            <w:r w:rsidR="00F06ECE">
                              <w:t>s</w:t>
                            </w:r>
                            <w:r w:rsidRPr="00803328">
                              <w:t xml:space="preserve"> </w:t>
                            </w:r>
                          </w:p>
                          <w:p w14:paraId="3A84A352" w14:textId="77777777" w:rsidR="006617BB" w:rsidRPr="00803328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14:paraId="0D7A6186" w14:textId="50D88C6E" w:rsidR="00310BC1" w:rsidRPr="00803328" w:rsidRDefault="006617BB" w:rsidP="005C3A1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ind w:left="0" w:hanging="142"/>
                            </w:pPr>
                            <w:r w:rsidRPr="00803328">
                              <w:t>Signposting to community activities</w:t>
                            </w:r>
                            <w:r w:rsidR="00F06ECE">
                              <w:t xml:space="preserve"> and </w:t>
                            </w:r>
                            <w:r w:rsidRPr="00803328">
                              <w:t>clu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7F1469" id="Text Box 49" o:spid="_x0000_s1030" style="position:absolute;margin-left:151.5pt;margin-top:12pt;width:122.4pt;height:376.3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" fillcolor="white [3201]" strokeweight=".5pt">
                <v:stroke dashstyle="dash"/>
                <v:textbox>
                  <w:txbxContent>
                    <w:p w14:paraId="3B6F9F80" w14:textId="77777777"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>
                        <w:t xml:space="preserve">1-hour </w:t>
                      </w:r>
                      <w:r w:rsidR="00B861C0">
                        <w:t xml:space="preserve">weekly </w:t>
                      </w:r>
                      <w:r>
                        <w:t xml:space="preserve">physical activity taster </w:t>
                      </w:r>
                      <w:r w:rsidRPr="00803328">
                        <w:t xml:space="preserve">sessions </w:t>
                      </w:r>
                      <w:r w:rsidR="00B861C0">
                        <w:t>(after-school for 1 term)</w:t>
                      </w:r>
                    </w:p>
                    <w:p w14:paraId="4446B563" w14:textId="77777777" w:rsidR="006617BB" w:rsidRDefault="006617BB" w:rsidP="006617BB">
                      <w:pPr>
                        <w:pStyle w:val="ListParagraph"/>
                        <w:ind w:left="0"/>
                      </w:pPr>
                    </w:p>
                    <w:p w14:paraId="67A96BA2" w14:textId="77777777" w:rsidR="00B861C0" w:rsidRDefault="00B861C0" w:rsidP="00B861C0">
                      <w:pPr>
                        <w:pStyle w:val="ListParagraph"/>
                        <w:ind w:left="0" w:hanging="142"/>
                      </w:pPr>
                      <w:r>
                        <w:t>-</w:t>
                      </w:r>
                      <w:r w:rsidRPr="00B861C0">
                        <w:t xml:space="preserve"> Community role model delivering the session</w:t>
                      </w:r>
                    </w:p>
                    <w:p w14:paraId="6993096E" w14:textId="77777777" w:rsidR="00B861C0" w:rsidRPr="00803328" w:rsidRDefault="00B861C0" w:rsidP="006617BB">
                      <w:pPr>
                        <w:pStyle w:val="ListParagraph"/>
                        <w:ind w:left="0"/>
                      </w:pPr>
                    </w:p>
                    <w:p w14:paraId="48DDAA29" w14:textId="0254EA5E"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 w:rsidRPr="00803328">
                        <w:t>Peer role model</w:t>
                      </w:r>
                      <w:r w:rsidR="00D056A0" w:rsidRPr="00C76429">
                        <w:t>s</w:t>
                      </w:r>
                      <w:r w:rsidRPr="00803328">
                        <w:t xml:space="preserve"> participating in </w:t>
                      </w:r>
                      <w:r w:rsidR="00F41D28">
                        <w:t xml:space="preserve"> the </w:t>
                      </w:r>
                      <w:proofErr w:type="gramStart"/>
                      <w:r w:rsidRPr="00803328">
                        <w:t>session</w:t>
                      </w:r>
                      <w:proofErr w:type="gramEnd"/>
                    </w:p>
                    <w:p w14:paraId="7AD5C1A1" w14:textId="77777777" w:rsidR="006617BB" w:rsidRPr="00803328" w:rsidRDefault="006617BB" w:rsidP="006617BB">
                      <w:pPr>
                        <w:pStyle w:val="ListParagraph"/>
                        <w:ind w:left="0"/>
                      </w:pPr>
                    </w:p>
                    <w:p w14:paraId="75723C6A" w14:textId="318F1FF9"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 w:rsidRPr="00803328">
                        <w:t>Post-session Q&amp;A session with role model</w:t>
                      </w:r>
                      <w:r w:rsidR="00F06ECE">
                        <w:t>s</w:t>
                      </w:r>
                      <w:r w:rsidRPr="00803328">
                        <w:t xml:space="preserve"> </w:t>
                      </w:r>
                    </w:p>
                    <w:p w14:paraId="3A84A352" w14:textId="77777777" w:rsidR="006617BB" w:rsidRPr="00803328" w:rsidRDefault="006617BB" w:rsidP="006617BB">
                      <w:pPr>
                        <w:pStyle w:val="ListParagraph"/>
                        <w:ind w:left="0"/>
                      </w:pPr>
                    </w:p>
                    <w:p w14:paraId="0D7A6186" w14:textId="50D88C6E" w:rsidR="00310BC1" w:rsidRPr="00803328" w:rsidRDefault="006617BB" w:rsidP="005C3A1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76" w:lineRule="auto"/>
                        <w:ind w:left="0" w:hanging="142"/>
                      </w:pPr>
                      <w:r w:rsidRPr="00803328">
                        <w:t>Signposting to community activities</w:t>
                      </w:r>
                      <w:r w:rsidR="00F06ECE">
                        <w:t xml:space="preserve"> and </w:t>
                      </w:r>
                      <w:r w:rsidRPr="00803328">
                        <w:t>clubs</w:t>
                      </w: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5A05F83" wp14:editId="147CF07F">
                <wp:simplePos x="0" y="0"/>
                <wp:positionH relativeFrom="column">
                  <wp:posOffset>4739640</wp:posOffset>
                </wp:positionH>
                <wp:positionV relativeFrom="paragraph">
                  <wp:posOffset>2072640</wp:posOffset>
                </wp:positionV>
                <wp:extent cx="7620" cy="403860"/>
                <wp:effectExtent l="76200" t="0" r="68580" b="5334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03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36B9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73.2pt;margin-top:163.2pt;width:.6pt;height:31.8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7BF4FF7" wp14:editId="35AD902B">
                <wp:simplePos x="0" y="0"/>
                <wp:positionH relativeFrom="column">
                  <wp:posOffset>6224270</wp:posOffset>
                </wp:positionH>
                <wp:positionV relativeFrom="paragraph">
                  <wp:posOffset>-396240</wp:posOffset>
                </wp:positionV>
                <wp:extent cx="2011218" cy="419100"/>
                <wp:effectExtent l="0" t="0" r="27305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218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FFF3C6" w14:textId="77777777" w:rsidR="00310BC1" w:rsidRDefault="00310BC1" w:rsidP="00310BC1">
                            <w:pPr>
                              <w:jc w:val="center"/>
                            </w:pPr>
                            <w: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BF4FF7" id="Text Box 33" o:spid="_x0000_s1031" type="#_x0000_t202" style="position:absolute;margin-left:490.1pt;margin-top:-31.2pt;width:158.35pt;height:33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" fillcolor="white [3201]" strokeweight=".5pt">
                <v:textbox>
                  <w:txbxContent>
                    <w:p w14:paraId="6EFFF3C6" w14:textId="77777777" w:rsidR="00310BC1" w:rsidRDefault="00310BC1" w:rsidP="00310BC1">
                      <w:pPr>
                        <w:jc w:val="center"/>
                      </w:pPr>
                      <w: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0074E3D" wp14:editId="2351495D">
                <wp:simplePos x="0" y="0"/>
                <wp:positionH relativeFrom="column">
                  <wp:posOffset>3467100</wp:posOffset>
                </wp:positionH>
                <wp:positionV relativeFrom="paragraph">
                  <wp:posOffset>4366260</wp:posOffset>
                </wp:positionV>
                <wp:extent cx="510540" cy="0"/>
                <wp:effectExtent l="0" t="76200" r="2286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1CE641" id="Straight Arrow Connector 36" o:spid="_x0000_s1026" type="#_x0000_t32" style="position:absolute;margin-left:273pt;margin-top:343.8pt;width:40.2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078280A" wp14:editId="1CA4C467">
                <wp:simplePos x="0" y="0"/>
                <wp:positionH relativeFrom="column">
                  <wp:posOffset>3474720</wp:posOffset>
                </wp:positionH>
                <wp:positionV relativeFrom="paragraph">
                  <wp:posOffset>3070860</wp:posOffset>
                </wp:positionV>
                <wp:extent cx="510540" cy="0"/>
                <wp:effectExtent l="0" t="76200" r="2286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3C3DEE" id="Straight Arrow Connector 40" o:spid="_x0000_s1026" type="#_x0000_t32" style="position:absolute;margin-left:273.6pt;margin-top:241.8pt;width:40.2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80F62CE" wp14:editId="014E77CE">
                <wp:simplePos x="0" y="0"/>
                <wp:positionH relativeFrom="column">
                  <wp:posOffset>3474720</wp:posOffset>
                </wp:positionH>
                <wp:positionV relativeFrom="paragraph">
                  <wp:posOffset>762000</wp:posOffset>
                </wp:positionV>
                <wp:extent cx="510540" cy="0"/>
                <wp:effectExtent l="0" t="76200" r="22860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E853D5" id="Straight Arrow Connector 41" o:spid="_x0000_s1026" type="#_x0000_t32" style="position:absolute;margin-left:273.6pt;margin-top:60pt;width:40.2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A56D88D" wp14:editId="30BE7456">
                <wp:simplePos x="0" y="0"/>
                <wp:positionH relativeFrom="column">
                  <wp:posOffset>1600200</wp:posOffset>
                </wp:positionH>
                <wp:positionV relativeFrom="paragraph">
                  <wp:posOffset>4366260</wp:posOffset>
                </wp:positionV>
                <wp:extent cx="321310" cy="0"/>
                <wp:effectExtent l="0" t="76200" r="21590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8F6F3" id="Straight Arrow Connector 45" o:spid="_x0000_s1026" type="#_x0000_t32" style="position:absolute;margin-left:126pt;margin-top:343.8pt;width:25.3pt;height:0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581E7C1" wp14:editId="33A488CB">
                <wp:simplePos x="0" y="0"/>
                <wp:positionH relativeFrom="column">
                  <wp:posOffset>1600200</wp:posOffset>
                </wp:positionH>
                <wp:positionV relativeFrom="paragraph">
                  <wp:posOffset>2644140</wp:posOffset>
                </wp:positionV>
                <wp:extent cx="321310" cy="0"/>
                <wp:effectExtent l="0" t="76200" r="2159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BB1D79" id="Straight Arrow Connector 46" o:spid="_x0000_s1026" type="#_x0000_t32" style="position:absolute;margin-left:126pt;margin-top:208.2pt;width:25.3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2097A1" wp14:editId="5F65EB0E">
                <wp:simplePos x="0" y="0"/>
                <wp:positionH relativeFrom="column">
                  <wp:posOffset>140970</wp:posOffset>
                </wp:positionH>
                <wp:positionV relativeFrom="paragraph">
                  <wp:posOffset>3295650</wp:posOffset>
                </wp:positionV>
                <wp:extent cx="1454150" cy="1670050"/>
                <wp:effectExtent l="0" t="0" r="12700" b="254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67005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43E7F8" w14:textId="77777777" w:rsidR="00B541BF" w:rsidRDefault="00D96D79" w:rsidP="00B541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>School-c</w:t>
                            </w:r>
                            <w:r w:rsidR="00310BC1">
                              <w:t>ommunity partnerships</w:t>
                            </w:r>
                          </w:p>
                          <w:p w14:paraId="7D26DD06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Mapping of community physical activity provision </w:t>
                            </w:r>
                          </w:p>
                          <w:p w14:paraId="56FA1767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Transport options </w:t>
                            </w:r>
                          </w:p>
                          <w:p w14:paraId="5360BDBB" w14:textId="77777777"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2097A1" id="Text Box 48" o:spid="_x0000_s1033" style="position:absolute;margin-left:11.1pt;margin-top:259.5pt;width:114.5pt;height:131.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" fillcolor="white [3201]" strokeweight=".5pt">
                <v:textbox>
                  <w:txbxContent>
                    <w:p w14:paraId="3943E7F8" w14:textId="77777777" w:rsidR="00B541BF" w:rsidRDefault="00D96D79" w:rsidP="00B541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>School-c</w:t>
                      </w:r>
                      <w:r w:rsidR="00310BC1">
                        <w:t>ommunity partnerships</w:t>
                      </w:r>
                    </w:p>
                    <w:p w14:paraId="7D26DD06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 xml:space="preserve">Mapping of community physical activity provision </w:t>
                      </w:r>
                    </w:p>
                    <w:p w14:paraId="56FA1767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 xml:space="preserve">Transport options </w:t>
                      </w:r>
                    </w:p>
                    <w:p w14:paraId="5360BDBB" w14:textId="77777777"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3F763AE" wp14:editId="24B8041F">
                <wp:simplePos x="0" y="0"/>
                <wp:positionH relativeFrom="column">
                  <wp:posOffset>1920240</wp:posOffset>
                </wp:positionH>
                <wp:positionV relativeFrom="paragraph">
                  <wp:posOffset>-396240</wp:posOffset>
                </wp:positionV>
                <wp:extent cx="1630680" cy="419100"/>
                <wp:effectExtent l="0" t="0" r="2667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2485D4" w14:textId="77777777" w:rsidR="00310BC1" w:rsidRDefault="00310BC1" w:rsidP="00310BC1">
                            <w:pPr>
                              <w:jc w:val="center"/>
                            </w:pPr>
                            <w:r>
                              <w:t>PLANNED COMPON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F763AE" id="Text Box 51" o:spid="_x0000_s1034" type="#_x0000_t202" style="position:absolute;margin-left:151.2pt;margin-top:-31.2pt;width:128.4pt;height:33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" fillcolor="white [3201]" strokeweight=".5pt">
                <v:textbox>
                  <w:txbxContent>
                    <w:p w14:paraId="532485D4" w14:textId="77777777" w:rsidR="00310BC1" w:rsidRDefault="00310BC1" w:rsidP="00310BC1">
                      <w:pPr>
                        <w:jc w:val="center"/>
                      </w:pPr>
                      <w:r>
                        <w:t>PLANNED COMPONENTS</w:t>
                      </w:r>
                    </w:p>
                  </w:txbxContent>
                </v:textbox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282E10B" wp14:editId="32003D49">
                <wp:simplePos x="0" y="0"/>
                <wp:positionH relativeFrom="column">
                  <wp:posOffset>99060</wp:posOffset>
                </wp:positionH>
                <wp:positionV relativeFrom="paragraph">
                  <wp:posOffset>-396240</wp:posOffset>
                </wp:positionV>
                <wp:extent cx="1499870" cy="419100"/>
                <wp:effectExtent l="0" t="0" r="2413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91E735" w14:textId="77777777" w:rsidR="00310BC1" w:rsidRDefault="00310BC1" w:rsidP="00310BC1">
                            <w:pPr>
                              <w:jc w:val="center"/>
                            </w:pPr>
                            <w:r>
                              <w:t>IN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82E10B" id="Text Box 52" o:spid="_x0000_s1035" type="#_x0000_t202" style="position:absolute;margin-left:7.8pt;margin-top:-31.2pt;width:118.1pt;height:33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" fillcolor="white [3201]" strokeweight=".5pt">
                <v:textbox>
                  <w:txbxContent>
                    <w:p w14:paraId="3B91E735" w14:textId="77777777" w:rsidR="00310BC1" w:rsidRDefault="00310BC1" w:rsidP="00310BC1">
                      <w:pPr>
                        <w:jc w:val="center"/>
                      </w:pPr>
                      <w:r>
                        <w:t>INPUTS</w:t>
                      </w:r>
                    </w:p>
                  </w:txbxContent>
                </v:textbox>
              </v:shape>
            </w:pict>
          </mc:Fallback>
        </mc:AlternateContent>
      </w:r>
    </w:p>
    <w:p w14:paraId="675FAEAC" w14:textId="77777777" w:rsidR="00FC3609" w:rsidRDefault="00FC3609" w:rsidP="00310BC1">
      <w:pPr>
        <w:jc w:val="right"/>
      </w:pPr>
    </w:p>
    <w:p w14:paraId="5CBCF531" w14:textId="77777777" w:rsidR="00FC3609" w:rsidRPr="00FC3609" w:rsidRDefault="002B276B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F4945F8" wp14:editId="790E227E">
                <wp:simplePos x="0" y="0"/>
                <wp:positionH relativeFrom="column">
                  <wp:posOffset>1598930</wp:posOffset>
                </wp:positionH>
                <wp:positionV relativeFrom="paragraph">
                  <wp:posOffset>193675</wp:posOffset>
                </wp:positionV>
                <wp:extent cx="321310" cy="0"/>
                <wp:effectExtent l="0" t="76200" r="21590" b="952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F83546" id="Straight Arrow Connector 57" o:spid="_x0000_s1026" type="#_x0000_t32" style="position:absolute;margin-left:125.9pt;margin-top:15.25pt;width:25.3pt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8174A8A" w14:textId="77777777" w:rsidR="00FC3609" w:rsidRPr="00FC3609" w:rsidRDefault="00FC3609" w:rsidP="00FC3609"/>
    <w:p w14:paraId="10938600" w14:textId="77777777" w:rsidR="00FC3609" w:rsidRPr="00FC3609" w:rsidRDefault="00FC3609" w:rsidP="00FC3609"/>
    <w:p w14:paraId="068856C4" w14:textId="77777777" w:rsidR="00FC3609" w:rsidRPr="00FC3609" w:rsidRDefault="00803328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FE17CFF" wp14:editId="48851FC6">
                <wp:simplePos x="0" y="0"/>
                <wp:positionH relativeFrom="column">
                  <wp:posOffset>144780</wp:posOffset>
                </wp:positionH>
                <wp:positionV relativeFrom="paragraph">
                  <wp:posOffset>205740</wp:posOffset>
                </wp:positionV>
                <wp:extent cx="1454150" cy="1424940"/>
                <wp:effectExtent l="0" t="0" r="12700" b="2286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42494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EBA5FD" w14:textId="77777777" w:rsidR="00310BC1" w:rsidRPr="00803328" w:rsidRDefault="00B861C0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Community role models </w:t>
                            </w:r>
                          </w:p>
                          <w:p w14:paraId="7D4BAB88" w14:textId="77777777"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 w:rsidRPr="00803328">
                              <w:t>Appealing activities</w:t>
                            </w:r>
                          </w:p>
                          <w:p w14:paraId="5B006B54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Equipment and space </w:t>
                            </w:r>
                            <w:r w:rsidR="00B861C0">
                              <w:t>on school premises</w:t>
                            </w:r>
                          </w:p>
                          <w:p w14:paraId="3A225726" w14:textId="77777777"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E17CFF" id="Text Box 54" o:spid="_x0000_s1036" style="position:absolute;margin-left:11.4pt;margin-top:16.2pt;width:114.5pt;height:112.2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" fillcolor="white [3201]" strokeweight=".5pt">
                <v:textbox>
                  <w:txbxContent>
                    <w:p w14:paraId="3AEBA5FD" w14:textId="77777777" w:rsidR="00310BC1" w:rsidRPr="00803328" w:rsidRDefault="00B861C0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 xml:space="preserve">Community role models </w:t>
                      </w:r>
                    </w:p>
                    <w:p w14:paraId="7D4BAB88" w14:textId="77777777"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 w:rsidRPr="00803328">
                        <w:t>Appealing activities</w:t>
                      </w:r>
                    </w:p>
                    <w:p w14:paraId="5B006B54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 xml:space="preserve">Equipment and space </w:t>
                      </w:r>
                      <w:r w:rsidR="00B861C0">
                        <w:t>on school premises</w:t>
                      </w:r>
                    </w:p>
                    <w:p w14:paraId="3A225726" w14:textId="77777777"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</w:p>
    <w:p w14:paraId="52761A48" w14:textId="0F0560A7" w:rsidR="00FC3609" w:rsidRPr="00FC3609" w:rsidRDefault="002B276B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B1E2E9" wp14:editId="4A2C049D">
                <wp:simplePos x="0" y="0"/>
                <wp:positionH relativeFrom="column">
                  <wp:posOffset>3482340</wp:posOffset>
                </wp:positionH>
                <wp:positionV relativeFrom="paragraph">
                  <wp:posOffset>34290</wp:posOffset>
                </wp:positionV>
                <wp:extent cx="510540" cy="0"/>
                <wp:effectExtent l="0" t="76200" r="2286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01B5B" id="Straight Arrow Connector 3" o:spid="_x0000_s1026" type="#_x0000_t32" style="position:absolute;margin-left:274.2pt;margin-top:2.7pt;width:40.2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7DB0EF4" w14:textId="7E35453E" w:rsidR="00FC3609" w:rsidRPr="00FC3609" w:rsidRDefault="00524D1B" w:rsidP="00FC360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EC6CEC" wp14:editId="4CA6FABA">
                <wp:simplePos x="0" y="0"/>
                <wp:positionH relativeFrom="column">
                  <wp:posOffset>7187979</wp:posOffset>
                </wp:positionH>
                <wp:positionV relativeFrom="paragraph">
                  <wp:posOffset>113223</wp:posOffset>
                </wp:positionV>
                <wp:extent cx="0" cy="270565"/>
                <wp:effectExtent l="76200" t="0" r="57150" b="53340"/>
                <wp:wrapNone/>
                <wp:docPr id="188713069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0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632C02" id="Straight Arrow Connector 2" o:spid="_x0000_s1026" type="#_x0000_t32" style="position:absolute;margin-left:566pt;margin-top:8.9pt;width:0;height:21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BCftAEAAL4DAAAOAAAAZHJzL2Uyb0RvYy54bWysU9uO0zAQfUfiHyy/06SVdkF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008068F2" w14:textId="148A30B0" w:rsidR="00FC3609" w:rsidRPr="00FC3609" w:rsidRDefault="0022205D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822EBB1" wp14:editId="01123F5D">
                <wp:simplePos x="0" y="0"/>
                <wp:positionH relativeFrom="column">
                  <wp:posOffset>3987800</wp:posOffset>
                </wp:positionH>
                <wp:positionV relativeFrom="paragraph">
                  <wp:posOffset>173355</wp:posOffset>
                </wp:positionV>
                <wp:extent cx="2019300" cy="2458720"/>
                <wp:effectExtent l="0" t="0" r="19050" b="1778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24587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3B79BF" w14:textId="77777777" w:rsidR="00310BC1" w:rsidRDefault="00310BC1" w:rsidP="00310BC1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ehavioural processes</w:t>
                            </w:r>
                          </w:p>
                          <w:p w14:paraId="4BBA7CD6" w14:textId="294FB6E1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crease socialisation</w:t>
                            </w:r>
                            <w:r w:rsidR="00F3704E">
                              <w:t xml:space="preserve"> and relatedness</w:t>
                            </w:r>
                            <w:r>
                              <w:t xml:space="preserve"> with peers and role </w:t>
                            </w:r>
                            <w:proofErr w:type="gramStart"/>
                            <w:r>
                              <w:t>models</w:t>
                            </w:r>
                            <w:proofErr w:type="gramEnd"/>
                          </w:p>
                          <w:p w14:paraId="4C53FFAC" w14:textId="39E928E9" w:rsidR="00310BC1" w:rsidRDefault="00310BC1" w:rsidP="00F3704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right="-255" w:hanging="142"/>
                            </w:pPr>
                            <w:r>
                              <w:t>Increased confidence</w:t>
                            </w:r>
                            <w:r w:rsidR="00F72174">
                              <w:t xml:space="preserve">, </w:t>
                            </w:r>
                            <w:r w:rsidR="009F0DA1">
                              <w:t>competence,</w:t>
                            </w:r>
                            <w:r>
                              <w:t xml:space="preserve"> and self-efficacy </w:t>
                            </w:r>
                          </w:p>
                          <w:p w14:paraId="4D8452D5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 xml:space="preserve">Experience of new physical activity/sport </w:t>
                            </w:r>
                          </w:p>
                          <w:p w14:paraId="686A9E0D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tention to take up new activity/join club</w:t>
                            </w:r>
                          </w:p>
                          <w:p w14:paraId="5D3E4F68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creased physical activity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22EBB1" id="Text Box 6" o:spid="_x0000_s1036" style="position:absolute;margin-left:314pt;margin-top:13.65pt;width:159pt;height:193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" fillcolor="white [3201]" strokeweight=".5pt">
                <v:textbox>
                  <w:txbxContent>
                    <w:p w14:paraId="733B79BF" w14:textId="77777777" w:rsidR="00310BC1" w:rsidRDefault="00310BC1" w:rsidP="00310BC1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ehavioural processes</w:t>
                      </w:r>
                    </w:p>
                    <w:p w14:paraId="4BBA7CD6" w14:textId="294FB6E1"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crease socialisation</w:t>
                      </w:r>
                      <w:r w:rsidR="00F3704E">
                        <w:t xml:space="preserve"> and relatedness</w:t>
                      </w:r>
                      <w:r>
                        <w:t xml:space="preserve"> with peers and role </w:t>
                      </w:r>
                      <w:proofErr w:type="gramStart"/>
                      <w:r>
                        <w:t>models</w:t>
                      </w:r>
                      <w:proofErr w:type="gramEnd"/>
                    </w:p>
                    <w:p w14:paraId="4C53FFAC" w14:textId="39E928E9" w:rsidR="00310BC1" w:rsidRDefault="00310BC1" w:rsidP="00F3704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right="-255" w:hanging="142"/>
                      </w:pPr>
                      <w:r>
                        <w:t>Increased confidence</w:t>
                      </w:r>
                      <w:r w:rsidR="00F72174">
                        <w:t xml:space="preserve">, </w:t>
                      </w:r>
                      <w:r w:rsidR="009F0DA1">
                        <w:t>competence,</w:t>
                      </w:r>
                      <w:r>
                        <w:t xml:space="preserve"> and self-efficacy </w:t>
                      </w:r>
                    </w:p>
                    <w:p w14:paraId="4D8452D5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 xml:space="preserve">Experience of new physical activity/sport </w:t>
                      </w:r>
                    </w:p>
                    <w:p w14:paraId="686A9E0D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tention to take up new activity/join club</w:t>
                      </w:r>
                    </w:p>
                    <w:p w14:paraId="5D3E4F68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creased physical activity levels</w:t>
                      </w:r>
                    </w:p>
                  </w:txbxContent>
                </v:textbox>
              </v:roundrect>
            </w:pict>
          </mc:Fallback>
        </mc:AlternateContent>
      </w:r>
      <w:r w:rsidR="000725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C855A22" wp14:editId="5D2B4506">
                <wp:simplePos x="0" y="0"/>
                <wp:positionH relativeFrom="column">
                  <wp:posOffset>6225871</wp:posOffset>
                </wp:positionH>
                <wp:positionV relativeFrom="paragraph">
                  <wp:posOffset>98039</wp:posOffset>
                </wp:positionV>
                <wp:extent cx="1993900" cy="1427398"/>
                <wp:effectExtent l="0" t="0" r="25400" b="2095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3900" cy="1427398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CB6E85" w14:textId="39517B2B"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ng-term</w:t>
                            </w:r>
                          </w:p>
                          <w:p w14:paraId="785BC831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Frequent attendance at a community club/activity</w:t>
                            </w:r>
                          </w:p>
                          <w:p w14:paraId="741C04DF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Sustained physical activity</w:t>
                            </w:r>
                          </w:p>
                          <w:p w14:paraId="71F3CFA0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Improved children’s fitness</w:t>
                            </w:r>
                          </w:p>
                          <w:p w14:paraId="31712DA1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Reduced sedentary time</w:t>
                            </w:r>
                          </w:p>
                          <w:p w14:paraId="5DF040BE" w14:textId="77777777" w:rsidR="00FC3609" w:rsidRDefault="00FC3609" w:rsidP="00FC3609">
                            <w:pPr>
                              <w:pStyle w:val="ListParagraph"/>
                              <w:ind w:left="0"/>
                            </w:pPr>
                          </w:p>
                          <w:p w14:paraId="64F0AF42" w14:textId="77777777" w:rsidR="00310BC1" w:rsidRDefault="00310BC1" w:rsidP="00310BC1">
                            <w:pPr>
                              <w:pStyle w:val="ListParagraph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855A22" id="Text Box 15" o:spid="_x0000_s1037" style="position:absolute;margin-left:490.25pt;margin-top:7.7pt;width:157pt;height:112.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" fillcolor="white [3201]" strokeweight=".5pt">
                <v:textbox>
                  <w:txbxContent>
                    <w:p w14:paraId="55CB6E85" w14:textId="39517B2B"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ong-term</w:t>
                      </w:r>
                    </w:p>
                    <w:p w14:paraId="785BC831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Frequent attendance at a community club/activity</w:t>
                      </w:r>
                    </w:p>
                    <w:p w14:paraId="741C04DF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Sustained physical activity</w:t>
                      </w:r>
                    </w:p>
                    <w:p w14:paraId="71F3CFA0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Improved children’s fitness</w:t>
                      </w:r>
                    </w:p>
                    <w:p w14:paraId="31712DA1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Reduced sedentary time</w:t>
                      </w:r>
                    </w:p>
                    <w:p w14:paraId="5DF040BE" w14:textId="77777777" w:rsidR="00FC3609" w:rsidRDefault="00FC3609" w:rsidP="00FC3609">
                      <w:pPr>
                        <w:pStyle w:val="ListParagraph"/>
                        <w:ind w:left="0"/>
                      </w:pPr>
                    </w:p>
                    <w:p w14:paraId="64F0AF42" w14:textId="77777777" w:rsidR="00310BC1" w:rsidRDefault="00310BC1" w:rsidP="00310BC1">
                      <w:pPr>
                        <w:pStyle w:val="ListParagraph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</w:p>
    <w:p w14:paraId="5946C9F4" w14:textId="273432CC" w:rsidR="00FC3609" w:rsidRPr="00FC3609" w:rsidRDefault="00FC3609" w:rsidP="00FC3609"/>
    <w:p w14:paraId="0BBE7EC5" w14:textId="09785CBB" w:rsidR="00FC3609" w:rsidRPr="00FC3609" w:rsidRDefault="00FC3609" w:rsidP="00FC3609"/>
    <w:p w14:paraId="26120470" w14:textId="07B91E37" w:rsidR="00FC3609" w:rsidRPr="00FC3609" w:rsidRDefault="00FC3609" w:rsidP="00FC3609"/>
    <w:p w14:paraId="1C41115C" w14:textId="0DBA7B2D" w:rsidR="00FC3609" w:rsidRPr="00FC3609" w:rsidRDefault="00FC3609" w:rsidP="00FC3609"/>
    <w:p w14:paraId="0743B3A4" w14:textId="5CAE4B9D" w:rsidR="00FC3609" w:rsidRPr="00FC3609" w:rsidRDefault="00524D1B" w:rsidP="00FC360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A1F604" wp14:editId="708242F8">
                <wp:simplePos x="0" y="0"/>
                <wp:positionH relativeFrom="column">
                  <wp:posOffset>7257277</wp:posOffset>
                </wp:positionH>
                <wp:positionV relativeFrom="paragraph">
                  <wp:posOffset>54362</wp:posOffset>
                </wp:positionV>
                <wp:extent cx="0" cy="270565"/>
                <wp:effectExtent l="76200" t="0" r="57150" b="53340"/>
                <wp:wrapNone/>
                <wp:docPr id="193319986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0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81997E" id="Straight Arrow Connector 2" o:spid="_x0000_s1026" type="#_x0000_t32" style="position:absolute;margin-left:571.45pt;margin-top:4.3pt;width:0;height:21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BCftAEAAL4DAAAOAAAAZHJzL2Uyb0RvYy54bWysU9uO0zAQfUfiHyy/06SVdkF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A71E31" w:rsidRPr="000C221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D86F1BD" wp14:editId="552B1402">
                <wp:simplePos x="0" y="0"/>
                <wp:positionH relativeFrom="column">
                  <wp:posOffset>6240780</wp:posOffset>
                </wp:positionH>
                <wp:positionV relativeFrom="paragraph">
                  <wp:posOffset>282575</wp:posOffset>
                </wp:positionV>
                <wp:extent cx="2010410" cy="922020"/>
                <wp:effectExtent l="0" t="0" r="27940" b="1143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0410" cy="9220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8DF773" w14:textId="77777777" w:rsidR="00310BC1" w:rsidRPr="000C2213" w:rsidRDefault="00310BC1" w:rsidP="00310BC1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0C2213">
                              <w:rPr>
                                <w:b/>
                              </w:rPr>
                              <w:t xml:space="preserve">Displacement </w:t>
                            </w:r>
                          </w:p>
                          <w:p w14:paraId="655AEB70" w14:textId="77777777"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0" w:hanging="142"/>
                            </w:pPr>
                            <w:r>
                              <w:t>Does intervention attendance replace other physical activity?</w:t>
                            </w:r>
                          </w:p>
                          <w:p w14:paraId="6C0720C5" w14:textId="77777777" w:rsidR="00310BC1" w:rsidRDefault="00310BC1" w:rsidP="00310BC1">
                            <w:pPr>
                              <w:pStyle w:val="ListParagraph"/>
                              <w:spacing w:line="276" w:lineRule="auto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86F1BD" id="Text Box 14" o:spid="_x0000_s1038" style="position:absolute;margin-left:491.4pt;margin-top:22.25pt;width:158.3pt;height:72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" fillcolor="white [3201]" strokeweight=".5pt">
                <v:textbox>
                  <w:txbxContent>
                    <w:p w14:paraId="548DF773" w14:textId="77777777" w:rsidR="00310BC1" w:rsidRPr="000C2213" w:rsidRDefault="00310BC1" w:rsidP="00310BC1">
                      <w:pPr>
                        <w:spacing w:after="0"/>
                        <w:rPr>
                          <w:b/>
                        </w:rPr>
                      </w:pPr>
                      <w:r w:rsidRPr="000C2213">
                        <w:rPr>
                          <w:b/>
                        </w:rPr>
                        <w:t xml:space="preserve">Displacement </w:t>
                      </w:r>
                    </w:p>
                    <w:p w14:paraId="655AEB70" w14:textId="77777777" w:rsidR="00310BC1" w:rsidRDefault="00310BC1" w:rsidP="00310BC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0" w:hanging="142"/>
                      </w:pPr>
                      <w:r>
                        <w:t>Does intervention attendance replace other physical activity?</w:t>
                      </w:r>
                    </w:p>
                    <w:p w14:paraId="6C0720C5" w14:textId="77777777" w:rsidR="00310BC1" w:rsidRDefault="00310BC1" w:rsidP="00310BC1">
                      <w:pPr>
                        <w:pStyle w:val="ListParagraph"/>
                        <w:spacing w:line="276" w:lineRule="auto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</w:p>
    <w:p w14:paraId="688113C9" w14:textId="77777777" w:rsidR="00FC3609" w:rsidRPr="00FC3609" w:rsidRDefault="00FC3609" w:rsidP="00FC3609"/>
    <w:p w14:paraId="3AE0E75A" w14:textId="77777777" w:rsidR="00FC3609" w:rsidRDefault="00FC3609" w:rsidP="00FC3609"/>
    <w:p w14:paraId="61183FA9" w14:textId="77777777" w:rsidR="00FC3609" w:rsidRDefault="00FC3609" w:rsidP="00FC3609">
      <w:pPr>
        <w:jc w:val="right"/>
      </w:pPr>
    </w:p>
    <w:sectPr w:rsidR="00FC3609" w:rsidSect="00E051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B64ED" w14:textId="77777777" w:rsidR="00C53849" w:rsidRDefault="00C53849" w:rsidP="00E0510E">
      <w:pPr>
        <w:spacing w:after="0" w:line="240" w:lineRule="auto"/>
      </w:pPr>
      <w:r>
        <w:separator/>
      </w:r>
    </w:p>
  </w:endnote>
  <w:endnote w:type="continuationSeparator" w:id="0">
    <w:p w14:paraId="76047976" w14:textId="77777777" w:rsidR="00C53849" w:rsidRDefault="00C53849" w:rsidP="00E05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F92BA" w14:textId="77777777" w:rsidR="00C53849" w:rsidRDefault="00C53849" w:rsidP="00E0510E">
      <w:pPr>
        <w:spacing w:after="0" w:line="240" w:lineRule="auto"/>
      </w:pPr>
      <w:r>
        <w:separator/>
      </w:r>
    </w:p>
  </w:footnote>
  <w:footnote w:type="continuationSeparator" w:id="0">
    <w:p w14:paraId="7967ED8D" w14:textId="77777777" w:rsidR="00C53849" w:rsidRDefault="00C53849" w:rsidP="00E05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054D"/>
    <w:multiLevelType w:val="hybridMultilevel"/>
    <w:tmpl w:val="CA92F064"/>
    <w:lvl w:ilvl="0" w:tplc="6106B4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512C5"/>
    <w:multiLevelType w:val="hybridMultilevel"/>
    <w:tmpl w:val="72AE1322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4A4495"/>
    <w:multiLevelType w:val="hybridMultilevel"/>
    <w:tmpl w:val="61A68720"/>
    <w:lvl w:ilvl="0" w:tplc="4B3E0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B6E2F"/>
    <w:multiLevelType w:val="hybridMultilevel"/>
    <w:tmpl w:val="A99648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B50D7"/>
    <w:multiLevelType w:val="hybridMultilevel"/>
    <w:tmpl w:val="12D0052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D64925"/>
    <w:multiLevelType w:val="hybridMultilevel"/>
    <w:tmpl w:val="94A4DE70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F348DE"/>
    <w:multiLevelType w:val="hybridMultilevel"/>
    <w:tmpl w:val="5D2E2CC2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6C2996"/>
    <w:multiLevelType w:val="hybridMultilevel"/>
    <w:tmpl w:val="6DE4364C"/>
    <w:lvl w:ilvl="0" w:tplc="A468CD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161AFC"/>
    <w:multiLevelType w:val="hybridMultilevel"/>
    <w:tmpl w:val="F1669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C13F79"/>
    <w:multiLevelType w:val="hybridMultilevel"/>
    <w:tmpl w:val="6DB6414E"/>
    <w:lvl w:ilvl="0" w:tplc="A468CD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85060"/>
    <w:multiLevelType w:val="hybridMultilevel"/>
    <w:tmpl w:val="6C6014AE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660F83"/>
    <w:multiLevelType w:val="hybridMultilevel"/>
    <w:tmpl w:val="6F8255A2"/>
    <w:lvl w:ilvl="0" w:tplc="4B3E0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F63F98"/>
    <w:multiLevelType w:val="hybridMultilevel"/>
    <w:tmpl w:val="D7FC7A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1C969A2"/>
    <w:multiLevelType w:val="hybridMultilevel"/>
    <w:tmpl w:val="52B6A2C4"/>
    <w:lvl w:ilvl="0" w:tplc="4B3E070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19465652">
    <w:abstractNumId w:val="12"/>
  </w:num>
  <w:num w:numId="2" w16cid:durableId="1571424122">
    <w:abstractNumId w:val="6"/>
  </w:num>
  <w:num w:numId="3" w16cid:durableId="806436567">
    <w:abstractNumId w:val="10"/>
  </w:num>
  <w:num w:numId="4" w16cid:durableId="854225012">
    <w:abstractNumId w:val="1"/>
  </w:num>
  <w:num w:numId="5" w16cid:durableId="232199995">
    <w:abstractNumId w:val="5"/>
  </w:num>
  <w:num w:numId="6" w16cid:durableId="640579272">
    <w:abstractNumId w:val="9"/>
  </w:num>
  <w:num w:numId="7" w16cid:durableId="1395158373">
    <w:abstractNumId w:val="8"/>
  </w:num>
  <w:num w:numId="8" w16cid:durableId="1578125472">
    <w:abstractNumId w:val="7"/>
  </w:num>
  <w:num w:numId="9" w16cid:durableId="1048802783">
    <w:abstractNumId w:val="0"/>
  </w:num>
  <w:num w:numId="10" w16cid:durableId="956764891">
    <w:abstractNumId w:val="2"/>
  </w:num>
  <w:num w:numId="11" w16cid:durableId="1126121282">
    <w:abstractNumId w:val="11"/>
  </w:num>
  <w:num w:numId="12" w16cid:durableId="1269849708">
    <w:abstractNumId w:val="13"/>
  </w:num>
  <w:num w:numId="13" w16cid:durableId="1917863073">
    <w:abstractNumId w:val="4"/>
  </w:num>
  <w:num w:numId="14" w16cid:durableId="228419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10E"/>
    <w:rsid w:val="000725BB"/>
    <w:rsid w:val="000C2213"/>
    <w:rsid w:val="00164A39"/>
    <w:rsid w:val="0022205D"/>
    <w:rsid w:val="0026437B"/>
    <w:rsid w:val="002B276B"/>
    <w:rsid w:val="00310BC1"/>
    <w:rsid w:val="00355343"/>
    <w:rsid w:val="0036536B"/>
    <w:rsid w:val="00454A7F"/>
    <w:rsid w:val="005130EB"/>
    <w:rsid w:val="00524D1B"/>
    <w:rsid w:val="005831A8"/>
    <w:rsid w:val="00592535"/>
    <w:rsid w:val="006617BB"/>
    <w:rsid w:val="00665D09"/>
    <w:rsid w:val="00684FD6"/>
    <w:rsid w:val="006A7FDD"/>
    <w:rsid w:val="006C4FAA"/>
    <w:rsid w:val="007B69E5"/>
    <w:rsid w:val="007D7BA4"/>
    <w:rsid w:val="007F52AE"/>
    <w:rsid w:val="00803328"/>
    <w:rsid w:val="00893358"/>
    <w:rsid w:val="00934002"/>
    <w:rsid w:val="00957363"/>
    <w:rsid w:val="00964BE2"/>
    <w:rsid w:val="009D37BF"/>
    <w:rsid w:val="009F0DA1"/>
    <w:rsid w:val="00A137FF"/>
    <w:rsid w:val="00A2532F"/>
    <w:rsid w:val="00A30CC2"/>
    <w:rsid w:val="00A71E31"/>
    <w:rsid w:val="00A85E53"/>
    <w:rsid w:val="00AF27CF"/>
    <w:rsid w:val="00B52309"/>
    <w:rsid w:val="00B541BF"/>
    <w:rsid w:val="00B861C0"/>
    <w:rsid w:val="00C53849"/>
    <w:rsid w:val="00C55B52"/>
    <w:rsid w:val="00C76429"/>
    <w:rsid w:val="00CB1C51"/>
    <w:rsid w:val="00CD70CE"/>
    <w:rsid w:val="00D056A0"/>
    <w:rsid w:val="00D3730F"/>
    <w:rsid w:val="00D71AFC"/>
    <w:rsid w:val="00D96D79"/>
    <w:rsid w:val="00E0510E"/>
    <w:rsid w:val="00E363ED"/>
    <w:rsid w:val="00F06ECE"/>
    <w:rsid w:val="00F3704E"/>
    <w:rsid w:val="00F41D28"/>
    <w:rsid w:val="00F72174"/>
    <w:rsid w:val="00F968CD"/>
    <w:rsid w:val="00FC2BE4"/>
    <w:rsid w:val="00FC3609"/>
    <w:rsid w:val="00FC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3D1B6"/>
  <w15:chartTrackingRefBased/>
  <w15:docId w15:val="{A18B52D8-E645-4DEE-ACE0-02A1BA5B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1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10E"/>
  </w:style>
  <w:style w:type="paragraph" w:styleId="Footer">
    <w:name w:val="footer"/>
    <w:basedOn w:val="Normal"/>
    <w:link w:val="FooterChar"/>
    <w:uiPriority w:val="99"/>
    <w:unhideWhenUsed/>
    <w:rsid w:val="00E05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10E"/>
  </w:style>
  <w:style w:type="character" w:styleId="CommentReference">
    <w:name w:val="annotation reference"/>
    <w:basedOn w:val="DefaultParagraphFont"/>
    <w:uiPriority w:val="99"/>
    <w:semiHidden/>
    <w:unhideWhenUsed/>
    <w:rsid w:val="00FC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2</cp:revision>
  <cp:lastPrinted>2023-07-19T09:38:00Z</cp:lastPrinted>
  <dcterms:created xsi:type="dcterms:W3CDTF">2023-08-28T09:43:00Z</dcterms:created>
  <dcterms:modified xsi:type="dcterms:W3CDTF">2023-08-28T09:43:00Z</dcterms:modified>
</cp:coreProperties>
</file>